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8B2" w:rsidRPr="00407065" w:rsidRDefault="006778B2" w:rsidP="006778B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</w:p>
    <w:p w:rsidR="006778B2" w:rsidRPr="00407065" w:rsidRDefault="006778B2" w:rsidP="006778B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7065">
        <w:rPr>
          <w:rFonts w:ascii="Times New Roman" w:hAnsi="Times New Roman" w:cs="Times New Roman"/>
          <w:b/>
          <w:sz w:val="24"/>
          <w:szCs w:val="24"/>
        </w:rPr>
        <w:t>Advertisements</w:t>
      </w:r>
    </w:p>
    <w:p w:rsidR="006778B2" w:rsidRPr="00407065" w:rsidRDefault="006778B2" w:rsidP="006778B2">
      <w:pPr>
        <w:spacing w:after="0" w:line="48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Advertisements 1-3: both Studies; Advertisements 4-6: Study 2 o</w:t>
      </w:r>
      <w:r w:rsidR="00BB5883">
        <w:rPr>
          <w:rFonts w:ascii="Times New Roman" w:hAnsi="Times New Roman" w:cs="Times New Roman"/>
          <w:sz w:val="24"/>
          <w:szCs w:val="24"/>
        </w:rPr>
        <w:t>nly. Advertisements were equaliz</w:t>
      </w:r>
      <w:r w:rsidRPr="00407065">
        <w:rPr>
          <w:rFonts w:ascii="Times New Roman" w:hAnsi="Times New Roman" w:cs="Times New Roman"/>
          <w:sz w:val="24"/>
          <w:szCs w:val="24"/>
        </w:rPr>
        <w:t>ed on size (500 x 660 pixels), and obtained from the following sources:</w:t>
      </w:r>
    </w:p>
    <w:p w:rsidR="006778B2" w:rsidRPr="00407065" w:rsidRDefault="006778B2" w:rsidP="006778B2">
      <w:pPr>
        <w:spacing w:after="0"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07065">
        <w:rPr>
          <w:rFonts w:ascii="Times New Roman" w:hAnsi="Times New Roman" w:cs="Times New Roman"/>
          <w:b/>
          <w:sz w:val="24"/>
          <w:szCs w:val="24"/>
        </w:rPr>
        <w:t>Sexualized.</w:t>
      </w:r>
      <w:proofErr w:type="gramEnd"/>
    </w:p>
    <w:p w:rsidR="006778B2" w:rsidRPr="00407065" w:rsidRDefault="006778B2" w:rsidP="006778B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 xml:space="preserve">(Against animal testing) </w:t>
      </w:r>
      <w:hyperlink r:id="rId5" w:history="1">
        <w:r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www.mediapeta.com/peta/Images/Main/Sections/MediaCenter/PrintAds/LaylaKayleigh-ATBH.jpg</w:t>
        </w:r>
      </w:hyperlink>
    </w:p>
    <w:p w:rsidR="006778B2" w:rsidRPr="00F0723D" w:rsidRDefault="006778B2" w:rsidP="006778B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723D">
        <w:rPr>
          <w:rFonts w:ascii="Times New Roman" w:hAnsi="Times New Roman" w:cs="Times New Roman"/>
          <w:sz w:val="24"/>
          <w:szCs w:val="24"/>
        </w:rPr>
        <w:t>(Against using animal fur for clothing)</w:t>
      </w:r>
    </w:p>
    <w:p w:rsidR="006778B2" w:rsidRPr="00407065" w:rsidRDefault="0074617C" w:rsidP="006778B2">
      <w:pPr>
        <w:pStyle w:val="ListParagraph"/>
        <w:spacing w:after="0" w:line="240" w:lineRule="auto"/>
        <w:ind w:left="714"/>
        <w:rPr>
          <w:rFonts w:ascii="Times New Roman" w:hAnsi="Times New Roman" w:cs="Times New Roman"/>
          <w:sz w:val="24"/>
          <w:szCs w:val="24"/>
        </w:rPr>
      </w:pPr>
      <w:hyperlink r:id="rId6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www.mediapeta.com/peta/Images/Main/Sections/MediaCenter/PrintAds/CharlotteRoss_horiz_72.jpg</w:t>
        </w:r>
      </w:hyperlink>
    </w:p>
    <w:p w:rsidR="006778B2" w:rsidRPr="00407065" w:rsidRDefault="006778B2" w:rsidP="006778B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Vegetarianism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www.mediapeta.com/peta/Images/Main/Sections/MediaCenter/PrintAds/SophieMonk_updated_72.jpg</w:t>
        </w:r>
      </w:hyperlink>
    </w:p>
    <w:p w:rsidR="006778B2" w:rsidRPr="00407065" w:rsidRDefault="006778B2" w:rsidP="006778B2">
      <w:pPr>
        <w:pStyle w:val="ListParagraph"/>
        <w:numPr>
          <w:ilvl w:val="0"/>
          <w:numId w:val="1"/>
        </w:num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Spay and neuter pets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PrintAds/large-SashaGrey.jpg</w:t>
        </w:r>
      </w:hyperlink>
    </w:p>
    <w:p w:rsidR="006778B2" w:rsidRPr="00407065" w:rsidRDefault="006778B2" w:rsidP="006778B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Against using animals in entertainment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9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kristen%20johnston_300.jpg</w:t>
        </w:r>
      </w:hyperlink>
    </w:p>
    <w:p w:rsidR="006778B2" w:rsidRPr="00407065" w:rsidRDefault="006778B2" w:rsidP="006778B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Vegetarianism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0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PrintAds/bonniejillPETA72.jpg</w:t>
        </w:r>
      </w:hyperlink>
    </w:p>
    <w:p w:rsidR="006778B2" w:rsidRPr="00407065" w:rsidRDefault="006778B2" w:rsidP="006778B2">
      <w:pPr>
        <w:spacing w:after="0"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</w:p>
    <w:p w:rsidR="006778B2" w:rsidRPr="00407065" w:rsidRDefault="006778B2" w:rsidP="006778B2">
      <w:pPr>
        <w:spacing w:after="0"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07065">
        <w:rPr>
          <w:rFonts w:ascii="Times New Roman" w:hAnsi="Times New Roman" w:cs="Times New Roman"/>
          <w:b/>
          <w:sz w:val="24"/>
          <w:szCs w:val="24"/>
        </w:rPr>
        <w:t>Non-sexualized.</w:t>
      </w:r>
      <w:proofErr w:type="gramEnd"/>
    </w:p>
    <w:p w:rsidR="006778B2" w:rsidRPr="00407065" w:rsidRDefault="006778B2" w:rsidP="006778B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Against animal testing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printads/laylaP2-72.jpg</w:t>
        </w:r>
      </w:hyperlink>
    </w:p>
    <w:p w:rsidR="006778B2" w:rsidRPr="00407065" w:rsidRDefault="006778B2" w:rsidP="006778B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Against using animal fur for clothing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2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www.mediapeta.com/peta/images/main/sections/mediacenter/printads/P2daniella72.pdf</w:t>
        </w:r>
      </w:hyperlink>
    </w:p>
    <w:p w:rsidR="006778B2" w:rsidRPr="00407065" w:rsidRDefault="006778B2" w:rsidP="006778B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Vegetarianism)</w:t>
      </w:r>
    </w:p>
    <w:p w:rsidR="006778B2" w:rsidRPr="00407065" w:rsidRDefault="0074617C" w:rsidP="006778B2">
      <w:pPr>
        <w:pStyle w:val="ListParagraph"/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hyperlink r:id="rId13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PrintAds/AdJorjaFox.pdf</w:t>
        </w:r>
      </w:hyperlink>
    </w:p>
    <w:p w:rsidR="006778B2" w:rsidRPr="00F0723D" w:rsidRDefault="006778B2" w:rsidP="006778B2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F0723D">
        <w:rPr>
          <w:rFonts w:ascii="Times New Roman" w:hAnsi="Times New Roman" w:cs="Times New Roman"/>
          <w:sz w:val="24"/>
          <w:szCs w:val="24"/>
        </w:rPr>
        <w:t>(Spay and neuter pets)</w:t>
      </w:r>
    </w:p>
    <w:p w:rsidR="006778B2" w:rsidRPr="00407065" w:rsidRDefault="0074617C" w:rsidP="006778B2">
      <w:pPr>
        <w:pStyle w:val="ListParagraph"/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hyperlink r:id="rId14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PrintAds/catpower72.pdf</w:t>
        </w:r>
      </w:hyperlink>
    </w:p>
    <w:p w:rsidR="006778B2" w:rsidRPr="00407065" w:rsidRDefault="006778B2" w:rsidP="006778B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Against using animals in entertainment)</w:t>
      </w:r>
    </w:p>
    <w:p w:rsidR="006778B2" w:rsidRPr="00407065" w:rsidRDefault="0074617C" w:rsidP="006778B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5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www.mediapeta.com/peta/Images/Main/Sections/MediaCenter/PrintAds/Lea_Michele_HDC_72.jpg</w:t>
        </w:r>
      </w:hyperlink>
    </w:p>
    <w:p w:rsidR="006778B2" w:rsidRPr="00407065" w:rsidRDefault="006778B2" w:rsidP="006778B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065">
        <w:rPr>
          <w:rFonts w:ascii="Times New Roman" w:hAnsi="Times New Roman" w:cs="Times New Roman"/>
          <w:sz w:val="24"/>
          <w:szCs w:val="24"/>
        </w:rPr>
        <w:t>(Vegetarianism)</w:t>
      </w:r>
    </w:p>
    <w:p w:rsidR="00D44E77" w:rsidRPr="00486D6E" w:rsidRDefault="0074617C" w:rsidP="00486D6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6" w:history="1">
        <w:r w:rsidR="006778B2" w:rsidRPr="00407065">
          <w:rPr>
            <w:rStyle w:val="Hyperlink"/>
            <w:rFonts w:ascii="Times New Roman" w:hAnsi="Times New Roman" w:cs="Times New Roman"/>
            <w:sz w:val="24"/>
            <w:szCs w:val="24"/>
          </w:rPr>
          <w:t>http://www.mediapeta.com/peta/Images/Main/Sections/MediaCenter/PrintAds/AdAlyssaMilano.pdf</w:t>
        </w:r>
      </w:hyperlink>
    </w:p>
    <w:sectPr w:rsidR="00D44E77" w:rsidRPr="00486D6E" w:rsidSect="00FA3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05B49"/>
    <w:multiLevelType w:val="hybridMultilevel"/>
    <w:tmpl w:val="1AAEFC14"/>
    <w:lvl w:ilvl="0" w:tplc="443651C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1243D7"/>
    <w:multiLevelType w:val="hybridMultilevel"/>
    <w:tmpl w:val="9D94BE18"/>
    <w:lvl w:ilvl="0" w:tplc="2F229D8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16CC"/>
    <w:rsid w:val="0011470E"/>
    <w:rsid w:val="00311551"/>
    <w:rsid w:val="003B6093"/>
    <w:rsid w:val="00486D6E"/>
    <w:rsid w:val="004916CC"/>
    <w:rsid w:val="00613F98"/>
    <w:rsid w:val="00667D8B"/>
    <w:rsid w:val="006778B2"/>
    <w:rsid w:val="006943BE"/>
    <w:rsid w:val="0074617C"/>
    <w:rsid w:val="0075595D"/>
    <w:rsid w:val="00872985"/>
    <w:rsid w:val="00872F31"/>
    <w:rsid w:val="00BB5883"/>
    <w:rsid w:val="00D0025B"/>
    <w:rsid w:val="00D06FF5"/>
    <w:rsid w:val="00D25DD8"/>
    <w:rsid w:val="00D44E77"/>
    <w:rsid w:val="00DE7E40"/>
    <w:rsid w:val="00E423A2"/>
    <w:rsid w:val="00F76ED8"/>
    <w:rsid w:val="00FA386B"/>
    <w:rsid w:val="00FA6EAC"/>
    <w:rsid w:val="00FC5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B2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9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">
    <w:name w:val="Heading 1a"/>
    <w:basedOn w:val="Normal"/>
    <w:link w:val="Heading1aChar"/>
    <w:qFormat/>
    <w:rsid w:val="00FA6EAC"/>
    <w:pPr>
      <w:jc w:val="center"/>
      <w:outlineLvl w:val="0"/>
    </w:pPr>
    <w:rPr>
      <w:rFonts w:ascii="Calibri" w:hAnsi="Calibri"/>
      <w:b/>
      <w:color w:val="000000"/>
    </w:rPr>
  </w:style>
  <w:style w:type="character" w:customStyle="1" w:styleId="Heading1aChar">
    <w:name w:val="Heading 1a Char"/>
    <w:link w:val="Heading1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Heading2a">
    <w:name w:val="Heading 2a"/>
    <w:basedOn w:val="Normal"/>
    <w:link w:val="Heading2aChar"/>
    <w:qFormat/>
    <w:rsid w:val="00FA6EAC"/>
    <w:rPr>
      <w:rFonts w:ascii="Calibri" w:hAnsi="Calibri"/>
      <w:b/>
      <w:color w:val="000000"/>
    </w:rPr>
  </w:style>
  <w:style w:type="character" w:customStyle="1" w:styleId="Heading2aChar">
    <w:name w:val="Heading 2a Char"/>
    <w:link w:val="Heading2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Tablea">
    <w:name w:val="Table a"/>
    <w:basedOn w:val="Normal"/>
    <w:link w:val="TableaChar"/>
    <w:rsid w:val="00E423A2"/>
    <w:rPr>
      <w:color w:val="000000"/>
    </w:rPr>
  </w:style>
  <w:style w:type="character" w:customStyle="1" w:styleId="TableaChar">
    <w:name w:val="Table a Char"/>
    <w:link w:val="Tablea"/>
    <w:rsid w:val="00E423A2"/>
    <w:rPr>
      <w:color w:val="000000"/>
      <w:sz w:val="24"/>
      <w:szCs w:val="24"/>
    </w:rPr>
  </w:style>
  <w:style w:type="paragraph" w:customStyle="1" w:styleId="NormalAbstract">
    <w:name w:val="Normal Abstract"/>
    <w:basedOn w:val="Normal"/>
    <w:rsid w:val="00E423A2"/>
    <w:rPr>
      <w:rFonts w:cs="Calibri"/>
      <w:color w:val="000000"/>
    </w:rPr>
  </w:style>
  <w:style w:type="paragraph" w:customStyle="1" w:styleId="Heading3a">
    <w:name w:val="Heading3a"/>
    <w:basedOn w:val="Normal"/>
    <w:link w:val="Heading3aChar"/>
    <w:qFormat/>
    <w:rsid w:val="00FA6EAC"/>
    <w:rPr>
      <w:b/>
    </w:rPr>
  </w:style>
  <w:style w:type="character" w:customStyle="1" w:styleId="Heading3aChar">
    <w:name w:val="Heading3a Char"/>
    <w:link w:val="Heading3a"/>
    <w:rsid w:val="00FA6EAC"/>
    <w:rPr>
      <w:b/>
      <w:sz w:val="24"/>
      <w:szCs w:val="24"/>
      <w:lang w:val="en-US"/>
    </w:rPr>
  </w:style>
  <w:style w:type="paragraph" w:customStyle="1" w:styleId="Heading4a">
    <w:name w:val="Heading4a"/>
    <w:basedOn w:val="Normal"/>
    <w:link w:val="Heading4aChar"/>
    <w:qFormat/>
    <w:rsid w:val="00FA6EAC"/>
    <w:rPr>
      <w:b/>
      <w:i/>
    </w:rPr>
  </w:style>
  <w:style w:type="character" w:customStyle="1" w:styleId="Heading4aChar">
    <w:name w:val="Heading4a Char"/>
    <w:link w:val="Heading4a"/>
    <w:rsid w:val="00FA6EAC"/>
    <w:rPr>
      <w:b/>
      <w:i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559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E423A2"/>
    <w:rPr>
      <w:i/>
      <w:iCs/>
    </w:rPr>
  </w:style>
  <w:style w:type="paragraph" w:styleId="NoSpacing">
    <w:name w:val="No Spacing"/>
    <w:uiPriority w:val="1"/>
    <w:qFormat/>
    <w:rsid w:val="0075595D"/>
  </w:style>
  <w:style w:type="paragraph" w:styleId="ListParagraph">
    <w:name w:val="List Paragraph"/>
    <w:basedOn w:val="Normal"/>
    <w:uiPriority w:val="34"/>
    <w:qFormat/>
    <w:rsid w:val="007559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78B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B2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9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">
    <w:name w:val="Heading 1a"/>
    <w:basedOn w:val="Normal"/>
    <w:link w:val="Heading1aChar"/>
    <w:qFormat/>
    <w:rsid w:val="00FA6EAC"/>
    <w:pPr>
      <w:jc w:val="center"/>
      <w:outlineLvl w:val="0"/>
    </w:pPr>
    <w:rPr>
      <w:rFonts w:ascii="Calibri" w:hAnsi="Calibri"/>
      <w:b/>
      <w:color w:val="000000"/>
    </w:rPr>
  </w:style>
  <w:style w:type="character" w:customStyle="1" w:styleId="Heading1aChar">
    <w:name w:val="Heading 1a Char"/>
    <w:link w:val="Heading1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Heading2a">
    <w:name w:val="Heading 2a"/>
    <w:basedOn w:val="Normal"/>
    <w:link w:val="Heading2aChar"/>
    <w:qFormat/>
    <w:rsid w:val="00FA6EAC"/>
    <w:rPr>
      <w:rFonts w:ascii="Calibri" w:hAnsi="Calibri"/>
      <w:b/>
      <w:color w:val="000000"/>
    </w:rPr>
  </w:style>
  <w:style w:type="character" w:customStyle="1" w:styleId="Heading2aChar">
    <w:name w:val="Heading 2a Char"/>
    <w:link w:val="Heading2a"/>
    <w:rsid w:val="00FA6EAC"/>
    <w:rPr>
      <w:rFonts w:ascii="Calibri" w:hAnsi="Calibri"/>
      <w:b/>
      <w:color w:val="000000"/>
      <w:sz w:val="24"/>
      <w:szCs w:val="24"/>
      <w:lang w:val="en-US"/>
    </w:rPr>
  </w:style>
  <w:style w:type="paragraph" w:customStyle="1" w:styleId="Tablea">
    <w:name w:val="Table a"/>
    <w:basedOn w:val="Normal"/>
    <w:link w:val="TableaChar"/>
    <w:rsid w:val="00E423A2"/>
    <w:rPr>
      <w:color w:val="000000"/>
    </w:rPr>
  </w:style>
  <w:style w:type="character" w:customStyle="1" w:styleId="TableaChar">
    <w:name w:val="Table a Char"/>
    <w:link w:val="Tablea"/>
    <w:rsid w:val="00E423A2"/>
    <w:rPr>
      <w:color w:val="000000"/>
      <w:sz w:val="24"/>
      <w:szCs w:val="24"/>
    </w:rPr>
  </w:style>
  <w:style w:type="paragraph" w:customStyle="1" w:styleId="NormalAbstract">
    <w:name w:val="Normal Abstract"/>
    <w:basedOn w:val="Normal"/>
    <w:rsid w:val="00E423A2"/>
    <w:rPr>
      <w:rFonts w:cs="Calibri"/>
      <w:color w:val="000000"/>
    </w:rPr>
  </w:style>
  <w:style w:type="paragraph" w:customStyle="1" w:styleId="Heading3a">
    <w:name w:val="Heading3a"/>
    <w:basedOn w:val="Normal"/>
    <w:link w:val="Heading3aChar"/>
    <w:qFormat/>
    <w:rsid w:val="00FA6EAC"/>
    <w:rPr>
      <w:b/>
    </w:rPr>
  </w:style>
  <w:style w:type="character" w:customStyle="1" w:styleId="Heading3aChar">
    <w:name w:val="Heading3a Char"/>
    <w:link w:val="Heading3a"/>
    <w:rsid w:val="00FA6EAC"/>
    <w:rPr>
      <w:b/>
      <w:sz w:val="24"/>
      <w:szCs w:val="24"/>
      <w:lang w:val="en-US"/>
    </w:rPr>
  </w:style>
  <w:style w:type="paragraph" w:customStyle="1" w:styleId="Heading4a">
    <w:name w:val="Heading4a"/>
    <w:basedOn w:val="Normal"/>
    <w:link w:val="Heading4aChar"/>
    <w:qFormat/>
    <w:rsid w:val="00FA6EAC"/>
    <w:rPr>
      <w:b/>
      <w:i/>
    </w:rPr>
  </w:style>
  <w:style w:type="character" w:customStyle="1" w:styleId="Heading4aChar">
    <w:name w:val="Heading4a Char"/>
    <w:link w:val="Heading4a"/>
    <w:rsid w:val="00FA6EAC"/>
    <w:rPr>
      <w:b/>
      <w:i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559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E423A2"/>
    <w:rPr>
      <w:i/>
      <w:iCs/>
    </w:rPr>
  </w:style>
  <w:style w:type="paragraph" w:styleId="NoSpacing">
    <w:name w:val="No Spacing"/>
    <w:uiPriority w:val="1"/>
    <w:qFormat/>
    <w:rsid w:val="0075595D"/>
  </w:style>
  <w:style w:type="paragraph" w:styleId="ListParagraph">
    <w:name w:val="List Paragraph"/>
    <w:basedOn w:val="Normal"/>
    <w:uiPriority w:val="34"/>
    <w:qFormat/>
    <w:rsid w:val="007559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78B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apeta.com/peta/Images/Main/Sections/MediaCenter/PrintAds/large-SashaGrey.jpg" TargetMode="External"/><Relationship Id="rId13" Type="http://schemas.openxmlformats.org/officeDocument/2006/relationships/hyperlink" Target="http://www.mediapeta.com/peta/Images/Main/Sections/MediaCenter/PrintAds/AdJorjaFox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mediapeta.com/peta/Images/Main/Sections/MediaCenter/PrintAds/SophieMonk_updated_72.jpg" TargetMode="External"/><Relationship Id="rId12" Type="http://schemas.openxmlformats.org/officeDocument/2006/relationships/hyperlink" Target="http://www.mediapeta.com/peta/images/main/sections/mediacenter/printads/P2daniella72.pd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mediapeta.com/peta/Images/Main/Sections/MediaCenter/PrintAds/AdAlyssaMilano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mediapeta.com/peta/Images/Main/Sections/MediaCenter/PrintAds/CharlotteRoss_horiz_72.jpg" TargetMode="External"/><Relationship Id="rId11" Type="http://schemas.openxmlformats.org/officeDocument/2006/relationships/hyperlink" Target="http://www.mediapeta.com/peta/images/main/sections/mediacenter/printads/laylaP2-72.jpg" TargetMode="External"/><Relationship Id="rId5" Type="http://schemas.openxmlformats.org/officeDocument/2006/relationships/hyperlink" Target="file:///C:\Users\Renata\Documents\Renata's%20documents\PETA\Psych%20Science\www.mediapeta.com\peta\Images\Main\Sections\MediaCenter\PrintAds\LaylaKayleigh-ATBH.jpg" TargetMode="External"/><Relationship Id="rId15" Type="http://schemas.openxmlformats.org/officeDocument/2006/relationships/hyperlink" Target="http://www.mediapeta.com/peta/Images/Main/Sections/MediaCenter/PrintAds/Lea_Michele_HDC_72.jpg" TargetMode="External"/><Relationship Id="rId10" Type="http://schemas.openxmlformats.org/officeDocument/2006/relationships/hyperlink" Target="http://www.mediapeta.com/peta/Images/Main/Sections/MediaCenter/PrintAds/bonniejillPETA72.jpg" TargetMode="Externa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hyperlink" Target="http://www.mediapeta.com/peta/Images/Main/Sections/MediaCenter/kristen%20johnston_300.jpg" TargetMode="External"/><Relationship Id="rId14" Type="http://schemas.openxmlformats.org/officeDocument/2006/relationships/hyperlink" Target="http://www.mediapeta.com/peta/Images/Main/Sections/MediaCenter/PrintAds/catpower7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</dc:creator>
  <cp:lastModifiedBy>psychology</cp:lastModifiedBy>
  <cp:revision>3</cp:revision>
  <dcterms:created xsi:type="dcterms:W3CDTF">2013-11-13T09:32:00Z</dcterms:created>
  <dcterms:modified xsi:type="dcterms:W3CDTF">2013-11-14T03:44:00Z</dcterms:modified>
</cp:coreProperties>
</file>